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AD405" w14:textId="206A3EAE" w:rsidR="000334C4" w:rsidRDefault="00D14A3A" w:rsidP="000334C4">
      <w:pPr>
        <w:rPr>
          <w:rFonts w:ascii="Arial" w:hAnsi="Arial" w:cs="Arial"/>
        </w:rPr>
      </w:pPr>
      <w:r w:rsidRPr="000334C4">
        <w:rPr>
          <w:rFonts w:ascii="Arial" w:hAnsi="Arial" w:cs="Arial"/>
          <w:b/>
          <w:bCs/>
        </w:rPr>
        <w:t>Supplementary figure 1:</w:t>
      </w:r>
      <w:r w:rsidR="0002491B" w:rsidRPr="000334C4">
        <w:rPr>
          <w:rFonts w:ascii="Arial" w:hAnsi="Arial" w:cs="Arial"/>
          <w:b/>
          <w:bCs/>
        </w:rPr>
        <w:t xml:space="preserve"> </w:t>
      </w:r>
      <w:r w:rsidR="000334C4" w:rsidRPr="00D46EF0">
        <w:rPr>
          <w:rFonts w:ascii="Arial" w:hAnsi="Arial" w:cs="Arial"/>
        </w:rPr>
        <w:t>Change in Sleep Quality NRS score from baseline</w:t>
      </w:r>
      <w:r w:rsidR="00270DAC">
        <w:rPr>
          <w:rFonts w:ascii="Arial" w:hAnsi="Arial" w:cs="Arial"/>
        </w:rPr>
        <w:t xml:space="preserve"> to </w:t>
      </w:r>
      <w:r w:rsidR="00214CC4">
        <w:rPr>
          <w:rFonts w:ascii="Arial" w:hAnsi="Arial" w:cs="Arial"/>
        </w:rPr>
        <w:t>W</w:t>
      </w:r>
      <w:r w:rsidR="001A18E7">
        <w:rPr>
          <w:rFonts w:ascii="Arial" w:hAnsi="Arial" w:cs="Arial"/>
        </w:rPr>
        <w:t>eek 12</w:t>
      </w:r>
      <w:r w:rsidR="000334C4" w:rsidRPr="00D46EF0">
        <w:rPr>
          <w:rFonts w:ascii="Arial" w:hAnsi="Arial" w:cs="Arial"/>
        </w:rPr>
        <w:t xml:space="preserve"> in Study 3105 patients with &lt;4-point and ≥4-point improvement in WI-NRS score following 12</w:t>
      </w:r>
      <w:r w:rsidR="00122B92">
        <w:rPr>
          <w:rFonts w:ascii="Arial" w:hAnsi="Arial" w:cs="Arial"/>
        </w:rPr>
        <w:t> </w:t>
      </w:r>
      <w:r w:rsidR="000334C4" w:rsidRPr="00D46EF0">
        <w:rPr>
          <w:rFonts w:ascii="Arial" w:hAnsi="Arial" w:cs="Arial"/>
        </w:rPr>
        <w:t>weeks receiving difelikefalin.</w:t>
      </w:r>
    </w:p>
    <w:p w14:paraId="0364B624" w14:textId="2B59D51A" w:rsidR="00AF7E2D" w:rsidRDefault="00AF7E2D" w:rsidP="000334C4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0EEDDA6" wp14:editId="23F3FF8D">
            <wp:extent cx="5457600" cy="5064742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600" cy="50647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517722" w14:textId="662A4DC8" w:rsidR="00B46B97" w:rsidRDefault="00207BC9" w:rsidP="000334C4">
      <w:pPr>
        <w:rPr>
          <w:rFonts w:ascii="Arial" w:hAnsi="Arial" w:cs="Arial"/>
        </w:rPr>
      </w:pPr>
      <w:r w:rsidRPr="00207BC9">
        <w:rPr>
          <w:rFonts w:ascii="Arial" w:hAnsi="Arial" w:cs="Arial"/>
        </w:rPr>
        <w:t>CI, confidence interval; NRS, Numerical Rating Scale; WI-NRS, Worst Itching Intensity Numerical Rating Scale.</w:t>
      </w:r>
    </w:p>
    <w:p w14:paraId="7FF6EE69" w14:textId="77777777" w:rsidR="00B46B97" w:rsidRDefault="00B46B9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AD7ACE1" w14:textId="4B8F26BB" w:rsidR="000334C4" w:rsidRDefault="000334C4" w:rsidP="000334C4">
      <w:pPr>
        <w:rPr>
          <w:rFonts w:ascii="Arial" w:hAnsi="Arial" w:cs="Arial"/>
        </w:rPr>
      </w:pPr>
      <w:r w:rsidRPr="000334C4">
        <w:rPr>
          <w:rFonts w:ascii="Arial" w:hAnsi="Arial" w:cs="Arial"/>
          <w:b/>
          <w:bCs/>
        </w:rPr>
        <w:lastRenderedPageBreak/>
        <w:t xml:space="preserve">Supplementary figure </w:t>
      </w:r>
      <w:r>
        <w:rPr>
          <w:rFonts w:ascii="Arial" w:hAnsi="Arial" w:cs="Arial"/>
          <w:b/>
          <w:bCs/>
        </w:rPr>
        <w:t>2</w:t>
      </w:r>
      <w:r w:rsidRPr="000334C4">
        <w:rPr>
          <w:rFonts w:ascii="Arial" w:hAnsi="Arial" w:cs="Arial"/>
          <w:b/>
          <w:bCs/>
        </w:rPr>
        <w:t xml:space="preserve">: </w:t>
      </w:r>
      <w:r w:rsidRPr="005A0981">
        <w:rPr>
          <w:rFonts w:ascii="Arial" w:hAnsi="Arial" w:cs="Arial"/>
        </w:rPr>
        <w:t xml:space="preserve">Change in </w:t>
      </w:r>
      <w:r>
        <w:rPr>
          <w:rFonts w:ascii="Arial" w:hAnsi="Arial" w:cs="Arial"/>
        </w:rPr>
        <w:t>5-D SDQ</w:t>
      </w:r>
      <w:r w:rsidRPr="005A0981">
        <w:rPr>
          <w:rFonts w:ascii="Arial" w:hAnsi="Arial" w:cs="Arial"/>
        </w:rPr>
        <w:t xml:space="preserve"> score from baseline</w:t>
      </w:r>
      <w:r w:rsidR="0020110F">
        <w:rPr>
          <w:rFonts w:ascii="Arial" w:hAnsi="Arial" w:cs="Arial"/>
        </w:rPr>
        <w:t xml:space="preserve"> to </w:t>
      </w:r>
      <w:r w:rsidR="00214CC4">
        <w:rPr>
          <w:rFonts w:ascii="Arial" w:hAnsi="Arial" w:cs="Arial"/>
        </w:rPr>
        <w:t>W</w:t>
      </w:r>
      <w:r w:rsidR="0020110F">
        <w:rPr>
          <w:rFonts w:ascii="Arial" w:hAnsi="Arial" w:cs="Arial"/>
        </w:rPr>
        <w:t>eek 12</w:t>
      </w:r>
      <w:r w:rsidRPr="005A0981">
        <w:rPr>
          <w:rFonts w:ascii="Arial" w:hAnsi="Arial" w:cs="Arial"/>
        </w:rPr>
        <w:t xml:space="preserve"> in Study 3105 patients with &lt;4-point and ≥4-point improvement in WI-NRS score following 12 weeks receiving difelikefalin.</w:t>
      </w:r>
    </w:p>
    <w:p w14:paraId="62AC06C7" w14:textId="0E5C22BB" w:rsidR="009B57BB" w:rsidRDefault="009E7163" w:rsidP="000334C4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96382D3" wp14:editId="1C48122B">
            <wp:extent cx="5457600" cy="545048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600" cy="5450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577A63" w14:textId="759E676A" w:rsidR="008836BB" w:rsidRDefault="007E635B" w:rsidP="007E635B">
      <w:pPr>
        <w:rPr>
          <w:rFonts w:ascii="Arial" w:hAnsi="Arial" w:cs="Arial"/>
        </w:rPr>
      </w:pPr>
      <w:r w:rsidRPr="00207BC9">
        <w:rPr>
          <w:rFonts w:ascii="Arial" w:hAnsi="Arial" w:cs="Arial"/>
        </w:rPr>
        <w:t xml:space="preserve">CI, confidence interval; </w:t>
      </w:r>
      <w:r>
        <w:rPr>
          <w:rFonts w:ascii="Arial" w:hAnsi="Arial" w:cs="Arial"/>
        </w:rPr>
        <w:t>SDQ</w:t>
      </w:r>
      <w:r w:rsidR="008836BB">
        <w:rPr>
          <w:rFonts w:ascii="Arial" w:hAnsi="Arial" w:cs="Arial"/>
        </w:rPr>
        <w:t xml:space="preserve">, sleep disability question; </w:t>
      </w:r>
      <w:r w:rsidRPr="00207BC9">
        <w:rPr>
          <w:rFonts w:ascii="Arial" w:hAnsi="Arial" w:cs="Arial"/>
        </w:rPr>
        <w:t>WI-NRS, Worst Itching Intensity Numerical Rating Scale.</w:t>
      </w:r>
    </w:p>
    <w:p w14:paraId="1ADB135B" w14:textId="77777777" w:rsidR="008836BB" w:rsidRDefault="008836B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6F5A0DF" w14:textId="2B132EDF" w:rsidR="000334C4" w:rsidRDefault="000334C4" w:rsidP="000334C4">
      <w:pPr>
        <w:rPr>
          <w:rFonts w:ascii="Arial" w:hAnsi="Arial" w:cs="Arial"/>
        </w:rPr>
      </w:pPr>
      <w:r w:rsidRPr="000334C4">
        <w:rPr>
          <w:rFonts w:ascii="Arial" w:hAnsi="Arial" w:cs="Arial"/>
          <w:b/>
          <w:bCs/>
        </w:rPr>
        <w:lastRenderedPageBreak/>
        <w:t xml:space="preserve">Supplementary figure </w:t>
      </w:r>
      <w:r>
        <w:rPr>
          <w:rFonts w:ascii="Arial" w:hAnsi="Arial" w:cs="Arial"/>
          <w:b/>
          <w:bCs/>
        </w:rPr>
        <w:t>3</w:t>
      </w:r>
      <w:r w:rsidRPr="000334C4">
        <w:rPr>
          <w:rFonts w:ascii="Arial" w:hAnsi="Arial" w:cs="Arial"/>
          <w:b/>
          <w:bCs/>
        </w:rPr>
        <w:t xml:space="preserve">: </w:t>
      </w:r>
      <w:r w:rsidRPr="005A0981">
        <w:rPr>
          <w:rFonts w:ascii="Arial" w:hAnsi="Arial" w:cs="Arial"/>
        </w:rPr>
        <w:t xml:space="preserve">Change in </w:t>
      </w:r>
      <w:r>
        <w:rPr>
          <w:rFonts w:ascii="Arial" w:hAnsi="Arial" w:cs="Arial"/>
        </w:rPr>
        <w:t>5-D SDQ</w:t>
      </w:r>
      <w:r w:rsidRPr="005A0981">
        <w:rPr>
          <w:rFonts w:ascii="Arial" w:hAnsi="Arial" w:cs="Arial"/>
        </w:rPr>
        <w:t xml:space="preserve"> score from baseline</w:t>
      </w:r>
      <w:r w:rsidR="00231885">
        <w:rPr>
          <w:rFonts w:ascii="Arial" w:hAnsi="Arial" w:cs="Arial"/>
        </w:rPr>
        <w:t xml:space="preserve"> to </w:t>
      </w:r>
      <w:r w:rsidR="00214CC4">
        <w:rPr>
          <w:rFonts w:ascii="Arial" w:hAnsi="Arial" w:cs="Arial"/>
        </w:rPr>
        <w:t>W</w:t>
      </w:r>
      <w:r w:rsidR="00231885">
        <w:rPr>
          <w:rFonts w:ascii="Arial" w:hAnsi="Arial" w:cs="Arial"/>
        </w:rPr>
        <w:t>eek 12</w:t>
      </w:r>
      <w:r w:rsidRPr="005A0981">
        <w:rPr>
          <w:rFonts w:ascii="Arial" w:hAnsi="Arial" w:cs="Arial"/>
        </w:rPr>
        <w:t xml:space="preserve"> in </w:t>
      </w:r>
      <w:r>
        <w:rPr>
          <w:rFonts w:ascii="Arial" w:hAnsi="Arial" w:cs="Arial"/>
        </w:rPr>
        <w:t>KALM-1</w:t>
      </w:r>
      <w:r w:rsidR="00712E04">
        <w:rPr>
          <w:rFonts w:ascii="Arial" w:hAnsi="Arial" w:cs="Arial"/>
        </w:rPr>
        <w:t xml:space="preserve"> and </w:t>
      </w:r>
      <w:r w:rsidR="004B38DB">
        <w:rPr>
          <w:rFonts w:ascii="Arial" w:hAnsi="Arial" w:cs="Arial"/>
        </w:rPr>
        <w:t>‌</w:t>
      </w:r>
      <w:r w:rsidR="004B38DB">
        <w:rPr>
          <w:rFonts w:ascii="Arial" w:hAnsi="Arial" w:cs="Arial"/>
        </w:rPr>
        <w:noBreakHyphen/>
      </w:r>
      <w:r>
        <w:rPr>
          <w:rFonts w:ascii="Arial" w:hAnsi="Arial" w:cs="Arial"/>
        </w:rPr>
        <w:t>2</w:t>
      </w:r>
      <w:r w:rsidRPr="005A0981">
        <w:rPr>
          <w:rFonts w:ascii="Arial" w:hAnsi="Arial" w:cs="Arial"/>
        </w:rPr>
        <w:t xml:space="preserve"> patients with &lt;4-point and ≥4-point improvement in WI-NRS score following 12 weeks receiving difelikefalin</w:t>
      </w:r>
      <w:r w:rsidR="00CB5CFD">
        <w:rPr>
          <w:rFonts w:ascii="Arial" w:hAnsi="Arial" w:cs="Arial"/>
        </w:rPr>
        <w:t xml:space="preserve"> or placebo</w:t>
      </w:r>
      <w:r w:rsidRPr="005A0981">
        <w:rPr>
          <w:rFonts w:ascii="Arial" w:hAnsi="Arial" w:cs="Arial"/>
        </w:rPr>
        <w:t>.</w:t>
      </w:r>
    </w:p>
    <w:p w14:paraId="19D8ECEF" w14:textId="4CF4FF49" w:rsidR="00930351" w:rsidRDefault="00930351" w:rsidP="000334C4">
      <w:pPr>
        <w:rPr>
          <w:ins w:id="0" w:author="AXON_DM" w:date="2023-06-01T16:42:00Z"/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2306F48" wp14:editId="547FA5E7">
            <wp:extent cx="5457600" cy="5286850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600" cy="5286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48C58E" w14:textId="4000C6D1" w:rsidR="00AF7E2D" w:rsidRDefault="00AF7E2D" w:rsidP="000334C4">
      <w:pPr>
        <w:rPr>
          <w:rFonts w:ascii="Arial" w:hAnsi="Arial" w:cs="Arial"/>
        </w:rPr>
      </w:pPr>
    </w:p>
    <w:p w14:paraId="5FFE374F" w14:textId="77777777" w:rsidR="0062070B" w:rsidRDefault="0062070B" w:rsidP="0062070B">
      <w:pPr>
        <w:rPr>
          <w:rFonts w:ascii="Arial" w:hAnsi="Arial" w:cs="Arial"/>
        </w:rPr>
      </w:pPr>
      <w:r w:rsidRPr="00207BC9">
        <w:rPr>
          <w:rFonts w:ascii="Arial" w:hAnsi="Arial" w:cs="Arial"/>
        </w:rPr>
        <w:t xml:space="preserve">CI, confidence interval; </w:t>
      </w:r>
      <w:r>
        <w:rPr>
          <w:rFonts w:ascii="Arial" w:hAnsi="Arial" w:cs="Arial"/>
        </w:rPr>
        <w:t xml:space="preserve">SDQ, sleep disability question; </w:t>
      </w:r>
      <w:r w:rsidRPr="00207BC9">
        <w:rPr>
          <w:rFonts w:ascii="Arial" w:hAnsi="Arial" w:cs="Arial"/>
        </w:rPr>
        <w:t>WI-NRS, Worst Itching Intensity Numerical Rating Scale.</w:t>
      </w:r>
    </w:p>
    <w:p w14:paraId="4CAC26EE" w14:textId="146D72BA" w:rsidR="0006652C" w:rsidRPr="00F22F4B" w:rsidRDefault="0006652C" w:rsidP="00F7313A">
      <w:pPr>
        <w:rPr>
          <w:rFonts w:ascii="Arial" w:hAnsi="Arial" w:cs="Arial"/>
        </w:rPr>
      </w:pPr>
    </w:p>
    <w:sectPr w:rsidR="0006652C" w:rsidRPr="00F22F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7A41A4"/>
    <w:multiLevelType w:val="hybridMultilevel"/>
    <w:tmpl w:val="A8789E6A"/>
    <w:lvl w:ilvl="0" w:tplc="3A6474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439715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XON_DM">
    <w15:presenceInfo w15:providerId="None" w15:userId="AXON_D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zvvfrdzss2f7ez0055tzzndzdxfzvxa050&quot;&gt;Difelikefalin Copy&lt;record-ids&gt;&lt;item&gt;175&lt;/item&gt;&lt;item&gt;187&lt;/item&gt;&lt;/record-ids&gt;&lt;/item&gt;&lt;/Libraries&gt;"/>
  </w:docVars>
  <w:rsids>
    <w:rsidRoot w:val="00D14A3A"/>
    <w:rsid w:val="00000928"/>
    <w:rsid w:val="0002491B"/>
    <w:rsid w:val="00026D2D"/>
    <w:rsid w:val="000334C4"/>
    <w:rsid w:val="000570D5"/>
    <w:rsid w:val="00064332"/>
    <w:rsid w:val="0006652C"/>
    <w:rsid w:val="000B49E4"/>
    <w:rsid w:val="000E1C3A"/>
    <w:rsid w:val="000E5926"/>
    <w:rsid w:val="001112D4"/>
    <w:rsid w:val="0012107E"/>
    <w:rsid w:val="00122B92"/>
    <w:rsid w:val="00124D85"/>
    <w:rsid w:val="001264C6"/>
    <w:rsid w:val="001709E0"/>
    <w:rsid w:val="00174C51"/>
    <w:rsid w:val="00192A1D"/>
    <w:rsid w:val="001A18E7"/>
    <w:rsid w:val="0020110F"/>
    <w:rsid w:val="0020209C"/>
    <w:rsid w:val="00207BC9"/>
    <w:rsid w:val="0021371A"/>
    <w:rsid w:val="00214CC4"/>
    <w:rsid w:val="00231885"/>
    <w:rsid w:val="002426AC"/>
    <w:rsid w:val="00270DAC"/>
    <w:rsid w:val="0028287C"/>
    <w:rsid w:val="002B69F1"/>
    <w:rsid w:val="00351979"/>
    <w:rsid w:val="0036025D"/>
    <w:rsid w:val="003C1441"/>
    <w:rsid w:val="004A2188"/>
    <w:rsid w:val="004B38DB"/>
    <w:rsid w:val="004E1ACF"/>
    <w:rsid w:val="00522CA2"/>
    <w:rsid w:val="00540356"/>
    <w:rsid w:val="00541072"/>
    <w:rsid w:val="0058143A"/>
    <w:rsid w:val="0062070B"/>
    <w:rsid w:val="006639CA"/>
    <w:rsid w:val="006766D5"/>
    <w:rsid w:val="006C044C"/>
    <w:rsid w:val="00712E04"/>
    <w:rsid w:val="007751F6"/>
    <w:rsid w:val="0078415F"/>
    <w:rsid w:val="007A3AF9"/>
    <w:rsid w:val="007C61E9"/>
    <w:rsid w:val="007E635B"/>
    <w:rsid w:val="0083738A"/>
    <w:rsid w:val="008554DA"/>
    <w:rsid w:val="008615ED"/>
    <w:rsid w:val="008836BB"/>
    <w:rsid w:val="00890AD1"/>
    <w:rsid w:val="008B4553"/>
    <w:rsid w:val="008C2214"/>
    <w:rsid w:val="008D66D0"/>
    <w:rsid w:val="00900656"/>
    <w:rsid w:val="00930351"/>
    <w:rsid w:val="00942C35"/>
    <w:rsid w:val="009762C4"/>
    <w:rsid w:val="009B57BB"/>
    <w:rsid w:val="009E7163"/>
    <w:rsid w:val="00A5401D"/>
    <w:rsid w:val="00A71B7A"/>
    <w:rsid w:val="00AC1453"/>
    <w:rsid w:val="00AF7E2D"/>
    <w:rsid w:val="00B11F1B"/>
    <w:rsid w:val="00B46B97"/>
    <w:rsid w:val="00B76823"/>
    <w:rsid w:val="00BB22FD"/>
    <w:rsid w:val="00BC0381"/>
    <w:rsid w:val="00BD5ADE"/>
    <w:rsid w:val="00BF40B6"/>
    <w:rsid w:val="00C0664C"/>
    <w:rsid w:val="00C1269C"/>
    <w:rsid w:val="00C17B00"/>
    <w:rsid w:val="00CB3312"/>
    <w:rsid w:val="00CB5CFD"/>
    <w:rsid w:val="00D044B0"/>
    <w:rsid w:val="00D14A3A"/>
    <w:rsid w:val="00D15A6C"/>
    <w:rsid w:val="00D46EF0"/>
    <w:rsid w:val="00D608E9"/>
    <w:rsid w:val="00D62EBA"/>
    <w:rsid w:val="00D719DA"/>
    <w:rsid w:val="00D75806"/>
    <w:rsid w:val="00D810DC"/>
    <w:rsid w:val="00E07912"/>
    <w:rsid w:val="00EB4A09"/>
    <w:rsid w:val="00F22F4B"/>
    <w:rsid w:val="00F61C33"/>
    <w:rsid w:val="00F7313A"/>
    <w:rsid w:val="5B090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683AD"/>
  <w15:chartTrackingRefBased/>
  <w15:docId w15:val="{2C711A90-7EAF-4619-AD76-9C557CBE4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14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14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14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4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441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D62EBA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D62EBA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174C5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0334C4"/>
    <w:pPr>
      <w:spacing w:line="360" w:lineRule="auto"/>
      <w:ind w:left="720"/>
      <w:contextualSpacing/>
    </w:pPr>
    <w:rPr>
      <w:rFonts w:ascii="Arial" w:hAnsi="Arial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334C4"/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50d4455-ac8d-4155-b1c1-a0c0dae8e4f9" xsi:nil="true"/>
    <lcf76f155ced4ddcb4097134ff3c332f xmlns="319e3d0f-0134-494e-9865-2caecf79e0d9">
      <Terms xmlns="http://schemas.microsoft.com/office/infopath/2007/PartnerControls"/>
    </lcf76f155ced4ddcb4097134ff3c332f>
    <SharedWithUsers xmlns="d50d4455-ac8d-4155-b1c1-a0c0dae8e4f9">
      <UserInfo>
        <DisplayName/>
        <AccountId xsi:nil="true"/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6751259D9E5D4B9B63DF4BE3DE1493" ma:contentTypeVersion="17" ma:contentTypeDescription="Create a new document." ma:contentTypeScope="" ma:versionID="c64ae028609e2d9d87592fe076e8d36c">
  <xsd:schema xmlns:xsd="http://www.w3.org/2001/XMLSchema" xmlns:xs="http://www.w3.org/2001/XMLSchema" xmlns:p="http://schemas.microsoft.com/office/2006/metadata/properties" xmlns:ns2="319e3d0f-0134-494e-9865-2caecf79e0d9" xmlns:ns3="d50d4455-ac8d-4155-b1c1-a0c0dae8e4f9" targetNamespace="http://schemas.microsoft.com/office/2006/metadata/properties" ma:root="true" ma:fieldsID="7228fe1557f5a666ce33a347a1b64e6b" ns2:_="" ns3:_="">
    <xsd:import namespace="319e3d0f-0134-494e-9865-2caecf79e0d9"/>
    <xsd:import namespace="d50d4455-ac8d-4155-b1c1-a0c0dae8e4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9e3d0f-0134-494e-9865-2caecf79e0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6fd882d-41c0-48ce-b6d6-813d06570b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0d4455-ac8d-4155-b1c1-a0c0dae8e4f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71dc2bd-df6b-41f3-80b4-252969017667}" ma:internalName="TaxCatchAll" ma:showField="CatchAllData" ma:web="d50d4455-ac8d-4155-b1c1-a0c0dae8e4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66D5332-014E-4B31-8F91-2160D81FC63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4BE7C6E-D2AB-490A-851F-52972C8CB898}">
  <ds:schemaRefs>
    <ds:schemaRef ds:uri="http://schemas.microsoft.com/office/2006/metadata/properties"/>
    <ds:schemaRef ds:uri="http://schemas.microsoft.com/office/infopath/2007/PartnerControls"/>
    <ds:schemaRef ds:uri="d50d4455-ac8d-4155-b1c1-a0c0dae8e4f9"/>
    <ds:schemaRef ds:uri="319e3d0f-0134-494e-9865-2caecf79e0d9"/>
  </ds:schemaRefs>
</ds:datastoreItem>
</file>

<file path=customXml/itemProps3.xml><?xml version="1.0" encoding="utf-8"?>
<ds:datastoreItem xmlns:ds="http://schemas.openxmlformats.org/officeDocument/2006/customXml" ds:itemID="{CA1CFEDA-68A7-4278-A7A3-7F1538BD44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9e3d0f-0134-494e-9865-2caecf79e0d9"/>
    <ds:schemaRef ds:uri="d50d4455-ac8d-4155-b1c1-a0c0dae8e4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76cfb400-ab12-485f-8c0c-dca5fe3c2fdd}" enabled="0" method="" siteId="{76cfb400-ab12-485f-8c0c-dca5fe3c2fd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36</Words>
  <Characters>822</Characters>
  <Application>Microsoft Office Word</Application>
  <DocSecurity>0</DocSecurity>
  <Lines>21</Lines>
  <Paragraphs>7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ON_BB</dc:creator>
  <cp:keywords/>
  <dc:description/>
  <cp:lastModifiedBy>AXON_DM</cp:lastModifiedBy>
  <cp:revision>7</cp:revision>
  <dcterms:created xsi:type="dcterms:W3CDTF">2023-06-01T15:42:00Z</dcterms:created>
  <dcterms:modified xsi:type="dcterms:W3CDTF">2023-07-12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6751259D9E5D4B9B63DF4BE3DE1493</vt:lpwstr>
  </property>
  <property fmtid="{D5CDD505-2E9C-101B-9397-08002B2CF9AE}" pid="3" name="MediaServiceImageTags">
    <vt:lpwstr/>
  </property>
  <property fmtid="{D5CDD505-2E9C-101B-9397-08002B2CF9AE}" pid="4" name="MSIP_Label_cd146789-9338-440e-9bc2-d4582d10ca66_Enabled">
    <vt:lpwstr>true</vt:lpwstr>
  </property>
  <property fmtid="{D5CDD505-2E9C-101B-9397-08002B2CF9AE}" pid="5" name="MSIP_Label_cd146789-9338-440e-9bc2-d4582d10ca66_SetDate">
    <vt:lpwstr>2023-02-14T13:35:30Z</vt:lpwstr>
  </property>
  <property fmtid="{D5CDD505-2E9C-101B-9397-08002B2CF9AE}" pid="6" name="MSIP_Label_cd146789-9338-440e-9bc2-d4582d10ca66_Method">
    <vt:lpwstr>Standard</vt:lpwstr>
  </property>
  <property fmtid="{D5CDD505-2E9C-101B-9397-08002B2CF9AE}" pid="7" name="MSIP_Label_cd146789-9338-440e-9bc2-d4582d10ca66_Name">
    <vt:lpwstr>Business Use</vt:lpwstr>
  </property>
  <property fmtid="{D5CDD505-2E9C-101B-9397-08002B2CF9AE}" pid="8" name="MSIP_Label_cd146789-9338-440e-9bc2-d4582d10ca66_SiteId">
    <vt:lpwstr>6836a9c5-69f0-4135-9e6b-43d1f616b550</vt:lpwstr>
  </property>
  <property fmtid="{D5CDD505-2E9C-101B-9397-08002B2CF9AE}" pid="9" name="MSIP_Label_cd146789-9338-440e-9bc2-d4582d10ca66_ActionId">
    <vt:lpwstr>39f79136-15d4-47e4-adb1-4908978fa85f</vt:lpwstr>
  </property>
  <property fmtid="{D5CDD505-2E9C-101B-9397-08002B2CF9AE}" pid="10" name="MSIP_Label_cd146789-9338-440e-9bc2-d4582d10ca66_ContentBits">
    <vt:lpwstr>2</vt:lpwstr>
  </property>
  <property fmtid="{D5CDD505-2E9C-101B-9397-08002B2CF9AE}" pid="11" name="GrammarlyDocumentId">
    <vt:lpwstr>5c28cf9d96a41632f57c056c44495edf93740f24e5943599372765bfc04b2703</vt:lpwstr>
  </property>
</Properties>
</file>